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olor w:val="000000"/>
          <w:sz w:val="20"/>
          <w:szCs w:val="20"/>
          <w:u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u w:val="none"/>
          <w:lang w:val="en-US" w:eastAsia="zh-CN"/>
        </w:rPr>
        <w:t>Table 2. Basic characteristics of included studies.</w:t>
      </w:r>
    </w:p>
    <w:tbl>
      <w:tblPr>
        <w:tblW w:w="47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3"/>
        <w:gridCol w:w="673"/>
        <w:gridCol w:w="890"/>
        <w:gridCol w:w="2937"/>
        <w:gridCol w:w="1526"/>
        <w:gridCol w:w="1614"/>
        <w:gridCol w:w="1831"/>
        <w:gridCol w:w="1704"/>
        <w:gridCol w:w="954"/>
        <w:gridCol w:w="788"/>
        <w:gridCol w:w="724"/>
        <w:gridCol w:w="826"/>
        <w:gridCol w:w="1006"/>
        <w:gridCol w:w="618"/>
      </w:tblGrid>
      <w:tr>
        <w:trPr>
          <w:trHeight w:val="1202" w:hRule="atLeast"/>
        </w:trPr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  <w:lang w:val="en-US" w:eastAsia="zh-CN"/>
              </w:rPr>
              <w:t>Study</w:t>
            </w:r>
          </w:p>
        </w:tc>
        <w:tc>
          <w:tcPr>
            <w:tcW w:w="6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</w:t>
            </w:r>
          </w:p>
        </w:tc>
        <w:tc>
          <w:tcPr>
            <w:tcW w:w="29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duction regime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patients analyzed</w:t>
            </w:r>
          </w:p>
        </w:tc>
        <w:tc>
          <w:tcPr>
            <w:tcW w:w="161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age (years)</w:t>
            </w:r>
          </w:p>
        </w:tc>
        <w:tc>
          <w:tcPr>
            <w:tcW w:w="18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(m)</w:t>
            </w:r>
          </w:p>
        </w:tc>
        <w:tc>
          <w:tcPr>
            <w:tcW w:w="17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sk classification (good; intermidate; poor; NK; NA)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 blasts(%)</w:t>
            </w:r>
          </w:p>
        </w:tc>
        <w:tc>
          <w:tcPr>
            <w:tcW w:w="7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 (%)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R (%)</w:t>
            </w:r>
          </w:p>
        </w:tc>
        <w:tc>
          <w:tcPr>
            <w:tcW w:w="8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S(m)</w:t>
            </w:r>
          </w:p>
        </w:tc>
        <w:tc>
          <w:tcPr>
            <w:tcW w:w="10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S(m)</w:t>
            </w:r>
          </w:p>
        </w:tc>
        <w:tc>
          <w:tcPr>
            <w:tcW w:w="6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  (%)</w:t>
            </w:r>
          </w:p>
        </w:tc>
      </w:tr>
      <w:tr>
        <w:trPr>
          <w:trHeight w:val="1152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o, et al. [10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 cladribine5mg/m2/dayd1–5,cytarabine2g/m2/</w:t>
              <w:br/>
              <w:t>dayd1–5,filgrastim</w:t>
              <w:br/>
              <w:t>300µg/dayd0–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0±17.7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;30;1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2(25.1–61.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(95%CI8.4–15.6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960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231F2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an, et al.[11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231F2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231F2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 cladribine5mg/m2/dayd1–5,cytarabine2g/m2/</w:t>
              <w:br/>
              <w:t>dayd1–5,filgrastim</w:t>
              <w:br/>
              <w:t>300µg/dayd0–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-68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;18;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  <w:br/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-91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-17.5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）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1</w:t>
            </w:r>
          </w:p>
        </w:tc>
      </w:tr>
      <w:tr>
        <w:trPr>
          <w:trHeight w:val="1444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rza, et al.[12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+IM cladribine5mg/m2/dayd1–5,cytarabine2g/m2/</w:t>
              <w:br/>
              <w:t>dayd1–5,filgrastim</w:t>
              <w:br/>
              <w:t>300µg/dayd0–5,IM400mgbidd2-15;Oneortwocycle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  <w:br/>
              <w:t>(26-79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；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；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1</w:t>
              <w:br/>
              <w:t>(95%CI,4.8-13.4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</w:t>
            </w:r>
          </w:p>
        </w:tc>
      </w:tr>
      <w:tr>
        <w:trPr>
          <w:trHeight w:val="1120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g, et al. [13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 cladribine5mg/m2/dayd1–5,cytarabine2g/m2/</w:t>
              <w:br/>
              <w:t>dayd1–5,filgrastim</w:t>
              <w:br/>
              <w:t>300µg/dayd0–5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.54±17.75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;36;21;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(30.1–65.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(95%Cl7.9–12.1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980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erzbowska, et al.[14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7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M cladribine</w:t>
              <w:br/>
              <w:t>5mg⁄m2/dayd1-5,cytarabine2g⁄m2/dayd1-5,MIT10mg⁄m2d1-3,G-CSF300µg/dayd0-5;Oneortwocycle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(20–66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;52;28;12;1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(6–9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1500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zesien´-Kus, et al. [15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 cladribine5mg/m2/dayd1–5,cytarabine2g/m2/</w:t>
              <w:br/>
              <w:t>dayd1–5,filgrastim</w:t>
              <w:br/>
              <w:t>300µg/dayd0–5;Oneortwocycle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  <w:br/>
              <w:t>(18–67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;19;5;4;2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(30–100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5(0.25–</w:t>
              <w:br/>
              <w:t>51.5+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25(0.25–</w:t>
              <w:br/>
              <w:t>50.5+)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</w:tr>
      <w:tr>
        <w:trPr>
          <w:trHeight w:val="104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k, et al. [16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/CLAGMCLAG cladribine5mg/m2d1–5,cytarabine2g/m2d1–</w:t>
              <w:br/>
              <w:t>5,filgrastim300μgd0–4;CLAGM:theprevioustreatmentsplus10mg/m2mitoxantrone</w:t>
              <w:br/>
              <w:t>d1-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0(19–83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;35;19;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6(7.6–96.1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7</w:t>
              <w:br/>
              <w:t>CLAG56 CLAGM69.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±4.1</w:t>
            </w:r>
          </w:p>
        </w:tc>
      </w:tr>
      <w:tr>
        <w:trPr>
          <w:trHeight w:val="1260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ce, et al. [17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</w:t>
              <w:br/>
              <w:t>cladribine5mg/m2/dayd2–6,cytarabine</w:t>
              <w:br/>
              <w:t>2g/m2/dayd2–6,filgrastim300µg/dayd1–6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1(23–83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;53;30;1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1(12–97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0</w:t>
            </w:r>
          </w:p>
        </w:tc>
      </w:tr>
      <w:tr>
        <w:trPr>
          <w:trHeight w:val="1220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u, et al. [18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-based                        cladribine5mg/m2/dayd1–5,cytarabine2g/m2/</w:t>
              <w:br/>
              <w:t>dayd1–5,filgrastim</w:t>
              <w:br/>
              <w:t>300µg/dayd0–5,withorwithoutmitoxantrone10mg/m2/day</w:t>
              <w:br/>
              <w:t>d1–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(95%</w:t>
              <w:br/>
              <w:t>CI3.4–16.6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1120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231F2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htaq, et al. [19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-M cladribine5mg/m2,cytarabine2g/m2,andfilgrastim300mcgfor5dayswithmitoxantrone10mg/m2for3day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(23–77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;22;36;1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95%CI2.4–24.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1240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zke, et al.[20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-M cladribine5mg/m2/dayd1–5,cytarabine2g/m2/</w:t>
              <w:br/>
              <w:t>dayd1–5,filgrastim</w:t>
              <w:br/>
              <w:t>300µg/dayd0–5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toxantrone</w:t>
              <w:br/>
              <w:t>10mg/m2d1-3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(20–67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(5–88)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1320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, et al.[21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ifiedCLAG cladribine5mg/m2/dayd1-5,cytarabine</w:t>
              <w:br/>
              <w:t>1g/m2/dayd1-5,G-CSF</w:t>
              <w:br/>
              <w:t>5μg/kgbeginningthedaybeforechemotherapyandcontinu-</w:t>
              <w:br/>
              <w:t>ingdailyuntilneutrophilrecovery,oneortwocycle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8(21.5–67.9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;18;11;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(95%CI,6.0–15.7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1340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ang, et al.[22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CAG      cladribine5mg/m2,/dayd1–5;</w:t>
              <w:br/>
              <w:t>G-CSF300μg/dayd0–9;aclarubicin10mg,d3–6;</w:t>
              <w:br/>
              <w:t>cytarabine10mg/m2every12hoursd</w:t>
              <w:br/>
              <w:t>3–9;4weekspercycle;oneortwocycles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(18–72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;16;1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1380" w:hRule="atLeast"/>
        </w:trPr>
        <w:tc>
          <w:tcPr>
            <w:tcW w:w="8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boud, et al.[23]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9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+seliniexor selinexor60mg/dayorallyd1,5,10,12,cladribine5mg/m2/dayd4-8,G-CSF300mcgSConceperdayond3-8,cytarabine2g/m2/dayd4-8.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5(21-70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；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；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  <w:r>
              <w:rPr>
                <w:rFonts w:ascii="Times New Roman" w:hAnsi="Times New Roman" w:cs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；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7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</w:t>
              <w:br/>
              <w:t>(95%CI5.7-14.1)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</w:tr>
      <w:tr>
        <w:trPr>
          <w:trHeight w:val="1660" w:hRule="atLeast"/>
        </w:trPr>
        <w:tc>
          <w:tcPr>
            <w:tcW w:w="8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pern, et al.[24]</w:t>
            </w:r>
          </w:p>
        </w:tc>
        <w:tc>
          <w:tcPr>
            <w:tcW w:w="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18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/RAML</w:t>
            </w:r>
          </w:p>
        </w:tc>
        <w:tc>
          <w:tcPr>
            <w:tcW w:w="2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AG-M mitoxantrone16mg/m2/dayd1-3,G-CSF</w:t>
              <w:br/>
              <w:t>d0-5,cladribine5</w:t>
              <w:br/>
              <w:t>mg/m2/dayd1-5,cytarabine2g/m2/dayd1-5.</w:t>
              <w:br/>
              <w:t>Thefirst2dosesofG-CSFcouldbeomittedifthetotal</w:t>
              <w:br/>
              <w:t>whitebloodcellcountwas&gt;20,000/μL</w:t>
            </w:r>
          </w:p>
        </w:tc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6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(33-77)</w:t>
            </w:r>
          </w:p>
        </w:tc>
        <w:tc>
          <w:tcPr>
            <w:tcW w:w="1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;25;15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7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</w:tbl>
    <w:p>
      <w:pPr>
        <w:pStyle w:val="Normal"/>
        <w:jc w:val="left"/>
        <w:rPr>
          <w:lang w:val="en-US" w:eastAsia="zh-CN"/>
        </w:rPr>
      </w:pPr>
      <w:r>
        <w:rPr>
          <w:lang w:val="en-US" w:eastAsia="zh-CN"/>
        </w:rPr>
        <w:t>Abbreviations: NA, Not available.</w:t>
      </w:r>
    </w:p>
    <w:sectPr>
      <w:headerReference w:type="default" r:id="rId2"/>
      <w:type w:val="nextPage"/>
      <w:pgSz w:orient="landscape" w:w="20863" w:h="14740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51">
    <w:name w:val="font5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12:39:00Z</dcterms:created>
  <dc:creator>千与千寻</dc:creator>
  <dc:description/>
  <dc:language>en-US</dc:language>
  <cp:lastModifiedBy>千与千寻</cp:lastModifiedBy>
  <dcterms:modified xsi:type="dcterms:W3CDTF">2023-06-15T14:14:0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E0DEDA245F4A6498A95E7E22E00BBD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